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3CD6D" w14:textId="2CD19A46" w:rsidR="007F76BF" w:rsidRDefault="00357404" w:rsidP="005C410F">
      <w:pPr>
        <w:spacing w:line="320" w:lineRule="exact"/>
        <w:rPr>
          <w:rFonts w:ascii="Times New Roman" w:eastAsia="黑体" w:hAnsi="Times New Roman" w:cs="Times New Roman"/>
          <w:sz w:val="24"/>
          <w:szCs w:val="24"/>
        </w:rPr>
      </w:pPr>
      <w:r w:rsidRPr="00E640CF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Graphic abstract</w:t>
      </w:r>
      <w:r w:rsidR="007F76BF" w:rsidRPr="00E640CF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="007F76BF" w:rsidRPr="00E32CE9">
        <w:rPr>
          <w:rFonts w:ascii="Times New Roman" w:eastAsia="黑体" w:hAnsi="Times New Roman" w:cs="Times New Roman"/>
          <w:sz w:val="24"/>
          <w:szCs w:val="24"/>
        </w:rPr>
        <w:t xml:space="preserve"> Created with BioRender.com. Images reproduced with permission from</w:t>
      </w:r>
      <w:r w:rsidR="007F76BF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7F76BF">
        <w:rPr>
          <w:rFonts w:ascii="Times New Roman" w:eastAsia="黑体" w:hAnsi="Times New Roman" w:cs="Times New Roman"/>
          <w:noProof/>
          <w:sz w:val="24"/>
          <w:szCs w:val="24"/>
        </w:rPr>
        <w:t>Verbitsky et al., 2020</w:t>
      </w:r>
      <w:r w:rsidR="007F76BF"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14:paraId="4CB48309" w14:textId="77777777" w:rsidR="009515A9" w:rsidRDefault="009515A9" w:rsidP="005C410F">
      <w:pPr>
        <w:spacing w:line="320" w:lineRule="exact"/>
        <w:rPr>
          <w:rFonts w:ascii="Times New Roman" w:eastAsia="黑体" w:hAnsi="Times New Roman" w:cs="Times New Roman"/>
          <w:sz w:val="24"/>
          <w:szCs w:val="24"/>
        </w:rPr>
      </w:pPr>
    </w:p>
    <w:p w14:paraId="44FF7292" w14:textId="1BC402AE" w:rsidR="009515A9" w:rsidRPr="00B40C90" w:rsidRDefault="009515A9" w:rsidP="003D60B5">
      <w:pPr>
        <w:pStyle w:val="EndNoteBibliography"/>
        <w:ind w:firstLineChars="150" w:firstLine="300"/>
        <w:rPr>
          <w:rFonts w:ascii="Times New Roman" w:hAnsi="Times New Roman" w:cs="Times New Roman"/>
        </w:rPr>
      </w:pPr>
      <w:r w:rsidRPr="00B40C90">
        <w:rPr>
          <w:rFonts w:ascii="Times New Roman" w:hAnsi="Times New Roman" w:cs="Times New Roman"/>
        </w:rPr>
        <w:t xml:space="preserve">Verbitsky, A., Dopfel, D., and Zhang, N. (2020). Rodent models of post-traumatic stress disorder: behavioral assessment. </w:t>
      </w:r>
      <w:r w:rsidRPr="00B40C90">
        <w:rPr>
          <w:rFonts w:ascii="Times New Roman" w:hAnsi="Times New Roman" w:cs="Times New Roman"/>
          <w:i/>
        </w:rPr>
        <w:t>Transl. Psychiatry</w:t>
      </w:r>
      <w:r w:rsidRPr="00B40C90">
        <w:rPr>
          <w:rFonts w:ascii="Times New Roman" w:hAnsi="Times New Roman" w:cs="Times New Roman"/>
        </w:rPr>
        <w:t xml:space="preserve"> 10, 132. doi: 10.1038/s41398-020-0806-x</w:t>
      </w:r>
    </w:p>
    <w:p w14:paraId="01A6E71E" w14:textId="77777777" w:rsidR="00E848C4" w:rsidRDefault="00E848C4">
      <w:pPr>
        <w:rPr>
          <w:rFonts w:ascii="Times New Roman" w:eastAsia="黑体" w:hAnsi="Times New Roman" w:cs="Times New Roman"/>
          <w:sz w:val="24"/>
          <w:szCs w:val="24"/>
        </w:rPr>
      </w:pPr>
    </w:p>
    <w:p w14:paraId="2180B090" w14:textId="77777777" w:rsidR="007B0469" w:rsidRDefault="007B0469">
      <w:pPr>
        <w:rPr>
          <w:rFonts w:hint="eastAsia"/>
        </w:rPr>
      </w:pPr>
    </w:p>
    <w:sectPr w:rsidR="007B0469" w:rsidSect="007F7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222FF" w14:textId="77777777" w:rsidR="002250B8" w:rsidRDefault="002250B8" w:rsidP="00B70884">
      <w:pPr>
        <w:rPr>
          <w:rFonts w:hint="eastAsia"/>
        </w:rPr>
      </w:pPr>
      <w:r>
        <w:separator/>
      </w:r>
    </w:p>
  </w:endnote>
  <w:endnote w:type="continuationSeparator" w:id="0">
    <w:p w14:paraId="3FB2A565" w14:textId="77777777" w:rsidR="002250B8" w:rsidRDefault="002250B8" w:rsidP="00B708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9631E" w14:textId="77777777" w:rsidR="002250B8" w:rsidRDefault="002250B8" w:rsidP="00B70884">
      <w:pPr>
        <w:rPr>
          <w:rFonts w:hint="eastAsia"/>
        </w:rPr>
      </w:pPr>
      <w:r>
        <w:separator/>
      </w:r>
    </w:p>
  </w:footnote>
  <w:footnote w:type="continuationSeparator" w:id="0">
    <w:p w14:paraId="12C3E3DD" w14:textId="77777777" w:rsidR="002250B8" w:rsidRDefault="002250B8" w:rsidP="00B708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76BF"/>
    <w:rsid w:val="000D13F2"/>
    <w:rsid w:val="002250B8"/>
    <w:rsid w:val="002E3E46"/>
    <w:rsid w:val="00357404"/>
    <w:rsid w:val="003D60B5"/>
    <w:rsid w:val="005F2F08"/>
    <w:rsid w:val="00627528"/>
    <w:rsid w:val="006F4ED2"/>
    <w:rsid w:val="007B01B3"/>
    <w:rsid w:val="007B0469"/>
    <w:rsid w:val="007C0090"/>
    <w:rsid w:val="007F76BF"/>
    <w:rsid w:val="009515A9"/>
    <w:rsid w:val="009A2768"/>
    <w:rsid w:val="00A231C4"/>
    <w:rsid w:val="00B40C90"/>
    <w:rsid w:val="00B70884"/>
    <w:rsid w:val="00CB27B3"/>
    <w:rsid w:val="00D81A6D"/>
    <w:rsid w:val="00E640CF"/>
    <w:rsid w:val="00E848C4"/>
    <w:rsid w:val="00F9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64CBF"/>
  <w15:chartTrackingRefBased/>
  <w15:docId w15:val="{8F974669-B071-4283-851A-300ED0BF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6B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6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6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6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6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6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6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6BF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6B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76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7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7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76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76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76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76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76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76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76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7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6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76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6B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76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6BF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7F76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76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6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7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F76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76B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F76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76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76BF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7F76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76BF"/>
    <w:rPr>
      <w:rFonts w:ascii="等线" w:eastAsia="等线" w:hAnsi="等线"/>
      <w:noProof/>
      <w:sz w:val="20"/>
      <w14:ligatures w14:val="none"/>
    </w:rPr>
  </w:style>
  <w:style w:type="paragraph" w:styleId="af2">
    <w:name w:val="annotation text"/>
    <w:basedOn w:val="a"/>
    <w:link w:val="af3"/>
    <w:uiPriority w:val="99"/>
    <w:semiHidden/>
    <w:unhideWhenUsed/>
    <w:rsid w:val="007F76BF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7F76BF"/>
    <w:rPr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7F76B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1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</dc:creator>
  <cp:keywords/>
  <dc:description/>
  <cp:lastModifiedBy>Jasmine</cp:lastModifiedBy>
  <cp:revision>29</cp:revision>
  <dcterms:created xsi:type="dcterms:W3CDTF">2024-10-22T02:47:00Z</dcterms:created>
  <dcterms:modified xsi:type="dcterms:W3CDTF">2025-02-20T12:51:00Z</dcterms:modified>
</cp:coreProperties>
</file>